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62117F" w14:textId="77777777" w:rsidR="00F2246F" w:rsidRPr="00BF1ABC" w:rsidRDefault="00F2246F" w:rsidP="00F2246F">
      <w:pPr>
        <w:adjustRightInd w:val="0"/>
        <w:snapToGrid w:val="0"/>
        <w:spacing w:line="480" w:lineRule="auto"/>
        <w:rPr>
          <w:rFonts w:cs="Times New Roman"/>
          <w:b/>
          <w:bCs/>
          <w:sz w:val="21"/>
          <w:szCs w:val="21"/>
        </w:rPr>
      </w:pPr>
      <w:r w:rsidRPr="00BF1ABC">
        <w:rPr>
          <w:rFonts w:cs="Times New Roman"/>
          <w:b/>
          <w:bCs/>
          <w:sz w:val="21"/>
          <w:szCs w:val="21"/>
        </w:rPr>
        <w:t>Appendix A</w:t>
      </w:r>
    </w:p>
    <w:p w14:paraId="15462A07" w14:textId="77777777" w:rsidR="00F2246F" w:rsidRPr="00BF1ABC" w:rsidRDefault="00F2246F" w:rsidP="00F2246F">
      <w:pPr>
        <w:spacing w:line="360" w:lineRule="auto"/>
        <w:ind w:left="720" w:hanging="720"/>
        <w:jc w:val="center"/>
        <w:rPr>
          <w:rFonts w:cs="Times New Roman"/>
          <w:b/>
          <w:bCs/>
          <w:szCs w:val="20"/>
        </w:rPr>
      </w:pPr>
      <w:r w:rsidRPr="00BF1ABC">
        <w:rPr>
          <w:rFonts w:cs="Times New Roman"/>
          <w:b/>
          <w:bCs/>
          <w:szCs w:val="20"/>
        </w:rPr>
        <w:t>A questionnaire for qualitative research on the evaluation of adolescent social and emotional learning ability</w:t>
      </w:r>
    </w:p>
    <w:p w14:paraId="3FC70FCE" w14:textId="77777777" w:rsidR="00F2246F" w:rsidRPr="00BF1ABC" w:rsidRDefault="00F2246F" w:rsidP="00F2246F">
      <w:pPr>
        <w:spacing w:line="360" w:lineRule="auto"/>
        <w:ind w:left="720" w:hanging="720"/>
        <w:rPr>
          <w:rFonts w:cs="Times New Roman"/>
          <w:szCs w:val="20"/>
        </w:rPr>
      </w:pPr>
    </w:p>
    <w:p w14:paraId="52B633B1" w14:textId="77777777" w:rsidR="00F2246F" w:rsidRPr="00BF1ABC" w:rsidRDefault="00F2246F" w:rsidP="00F2246F">
      <w:pPr>
        <w:spacing w:line="360" w:lineRule="auto"/>
        <w:ind w:firstLine="720"/>
        <w:rPr>
          <w:rFonts w:cs="Times New Roman"/>
          <w:szCs w:val="20"/>
        </w:rPr>
      </w:pPr>
      <w:r w:rsidRPr="00BF1ABC">
        <w:rPr>
          <w:rFonts w:cs="Times New Roman"/>
          <w:szCs w:val="20"/>
        </w:rPr>
        <w:t>Dear students,</w:t>
      </w:r>
    </w:p>
    <w:p w14:paraId="32E9EFAF" w14:textId="77777777" w:rsidR="00F2246F" w:rsidRPr="00BF1ABC" w:rsidRDefault="00F2246F" w:rsidP="00F2246F">
      <w:pPr>
        <w:spacing w:line="360" w:lineRule="auto"/>
        <w:ind w:firstLine="720"/>
        <w:rPr>
          <w:rFonts w:cs="Times New Roman"/>
          <w:szCs w:val="20"/>
        </w:rPr>
      </w:pPr>
      <w:r w:rsidRPr="00BF1ABC">
        <w:rPr>
          <w:rFonts w:cs="Times New Roman"/>
          <w:szCs w:val="20"/>
        </w:rPr>
        <w:t>Hello! With the rapid development of society and the continuous innovation of education, the social and emotional learning ability of adolescents has received more and more attention. This questionnaire will focus on eight aspects to evaluate the social and emotional learning ability of adolescents. Your answers will not be ranked high or low, and all information will be strictly confidential and used only for scientific research. Thank you for your participation!</w:t>
      </w:r>
    </w:p>
    <w:p w14:paraId="539CD302" w14:textId="77777777" w:rsidR="00F2246F" w:rsidRPr="00BF1ABC" w:rsidRDefault="00F2246F" w:rsidP="00F2246F">
      <w:pPr>
        <w:spacing w:line="360" w:lineRule="auto"/>
        <w:rPr>
          <w:rFonts w:cs="Times New Roman"/>
          <w:szCs w:val="20"/>
        </w:rPr>
      </w:pPr>
      <w:r w:rsidRPr="00BF1ABC">
        <w:rPr>
          <w:rFonts w:cs="Times New Roman"/>
          <w:szCs w:val="20"/>
        </w:rPr>
        <w:t>1. Your age:</w:t>
      </w:r>
    </w:p>
    <w:p w14:paraId="4257C3AD" w14:textId="77777777" w:rsidR="00F2246F" w:rsidRPr="00BF1ABC" w:rsidRDefault="00F2246F" w:rsidP="00F2246F">
      <w:pPr>
        <w:spacing w:line="360" w:lineRule="auto"/>
        <w:rPr>
          <w:rFonts w:cs="Times New Roman"/>
          <w:szCs w:val="20"/>
        </w:rPr>
      </w:pPr>
      <w:r w:rsidRPr="00BF1ABC">
        <w:rPr>
          <w:rFonts w:cs="Times New Roman"/>
          <w:szCs w:val="20"/>
        </w:rPr>
        <w:t>A. 13 years old or younger   B. 14 years old   C. 15 years old   D. 16 years old or older</w:t>
      </w:r>
    </w:p>
    <w:p w14:paraId="3BFA966B" w14:textId="77777777" w:rsidR="00F2246F" w:rsidRPr="00BF1ABC" w:rsidRDefault="00F2246F" w:rsidP="00F2246F">
      <w:pPr>
        <w:spacing w:line="360" w:lineRule="auto"/>
        <w:rPr>
          <w:rFonts w:cs="Times New Roman"/>
          <w:szCs w:val="20"/>
        </w:rPr>
      </w:pPr>
      <w:r w:rsidRPr="00BF1ABC">
        <w:rPr>
          <w:rFonts w:cs="Times New Roman"/>
          <w:szCs w:val="20"/>
        </w:rPr>
        <w:t>2. Your gender:</w:t>
      </w:r>
    </w:p>
    <w:p w14:paraId="17696728" w14:textId="77777777" w:rsidR="00F2246F" w:rsidRPr="00BF1ABC" w:rsidRDefault="00F2246F" w:rsidP="00F2246F">
      <w:pPr>
        <w:spacing w:line="360" w:lineRule="auto"/>
        <w:rPr>
          <w:rFonts w:cs="Times New Roman"/>
          <w:szCs w:val="20"/>
        </w:rPr>
      </w:pPr>
      <w:r w:rsidRPr="00BF1ABC">
        <w:rPr>
          <w:rFonts w:cs="Times New Roman"/>
          <w:szCs w:val="20"/>
        </w:rPr>
        <w:t>A. Male   B. Female</w:t>
      </w:r>
    </w:p>
    <w:p w14:paraId="41A72CAB" w14:textId="77777777" w:rsidR="00F2246F" w:rsidRPr="00BF1ABC" w:rsidRDefault="00F2246F" w:rsidP="00F2246F">
      <w:pPr>
        <w:spacing w:line="360" w:lineRule="auto"/>
        <w:rPr>
          <w:rFonts w:cs="Times New Roman"/>
          <w:szCs w:val="20"/>
        </w:rPr>
      </w:pPr>
      <w:r w:rsidRPr="00BF1ABC">
        <w:rPr>
          <w:rFonts w:cs="Times New Roman"/>
          <w:szCs w:val="20"/>
        </w:rPr>
        <w:t>3. Your grade:</w:t>
      </w:r>
    </w:p>
    <w:p w14:paraId="45696C5F" w14:textId="77777777" w:rsidR="00F2246F" w:rsidRPr="00BF1ABC" w:rsidRDefault="00F2246F" w:rsidP="00F2246F">
      <w:pPr>
        <w:spacing w:line="360" w:lineRule="auto"/>
        <w:rPr>
          <w:rFonts w:cs="Times New Roman"/>
          <w:szCs w:val="20"/>
        </w:rPr>
      </w:pPr>
      <w:r w:rsidRPr="00BF1ABC">
        <w:rPr>
          <w:rFonts w:cs="Times New Roman"/>
          <w:szCs w:val="20"/>
        </w:rPr>
        <w:t xml:space="preserve">A. 7th grade (Junior 1)   B. 8th grade (Junior 2)   C. 9th grade (Junior 3)   </w:t>
      </w:r>
    </w:p>
    <w:p w14:paraId="786F4097" w14:textId="77777777" w:rsidR="00F2246F" w:rsidRPr="00BF1ABC" w:rsidRDefault="00F2246F" w:rsidP="00F2246F">
      <w:pPr>
        <w:spacing w:line="360" w:lineRule="auto"/>
        <w:rPr>
          <w:rFonts w:cs="Times New Roman"/>
          <w:szCs w:val="20"/>
        </w:rPr>
      </w:pPr>
      <w:r w:rsidRPr="00BF1ABC">
        <w:rPr>
          <w:rFonts w:cs="Times New Roman"/>
          <w:szCs w:val="20"/>
        </w:rPr>
        <w:t>D. 10th grade (Senior 1)   E. 11th grade (Senior 2)   F. 12th grade (Senior 3)</w:t>
      </w:r>
    </w:p>
    <w:p w14:paraId="5F0DD704" w14:textId="77777777" w:rsidR="00F2246F" w:rsidRPr="00BF1ABC" w:rsidRDefault="00F2246F" w:rsidP="00F2246F">
      <w:pPr>
        <w:spacing w:line="360" w:lineRule="auto"/>
        <w:rPr>
          <w:rFonts w:cs="Times New Roman"/>
          <w:b/>
          <w:bCs/>
          <w:szCs w:val="20"/>
        </w:rPr>
      </w:pPr>
      <w:r w:rsidRPr="00BF1ABC">
        <w:rPr>
          <w:rFonts w:cs="Times New Roman"/>
          <w:b/>
          <w:bCs/>
          <w:szCs w:val="20"/>
        </w:rPr>
        <w:t>Social Awareness and Interpersonal Relationships</w:t>
      </w:r>
    </w:p>
    <w:p w14:paraId="30FE9F87" w14:textId="77777777" w:rsidR="00F2246F" w:rsidRPr="00BF1ABC" w:rsidRDefault="00F2246F" w:rsidP="00F2246F">
      <w:pPr>
        <w:spacing w:line="360" w:lineRule="auto"/>
        <w:rPr>
          <w:rFonts w:cs="Times New Roman"/>
          <w:szCs w:val="20"/>
        </w:rPr>
      </w:pPr>
      <w:r w:rsidRPr="00BF1ABC">
        <w:rPr>
          <w:rFonts w:cs="Times New Roman"/>
          <w:szCs w:val="20"/>
        </w:rPr>
        <w:t>4. Please describe how you understand the emotions and needs of others.</w:t>
      </w:r>
    </w:p>
    <w:p w14:paraId="333AC72D" w14:textId="77777777" w:rsidR="00F2246F" w:rsidRPr="00BF1ABC" w:rsidRDefault="00F2246F" w:rsidP="00F2246F">
      <w:pPr>
        <w:spacing w:line="360" w:lineRule="auto"/>
        <w:rPr>
          <w:rFonts w:cs="Times New Roman"/>
          <w:szCs w:val="20"/>
        </w:rPr>
      </w:pPr>
      <w:r w:rsidRPr="00BF1ABC">
        <w:rPr>
          <w:rFonts w:cs="Times New Roman"/>
          <w:szCs w:val="20"/>
        </w:rPr>
        <w:t>5. Can you share how your social understanding abilities affect your learning style?</w:t>
      </w:r>
    </w:p>
    <w:p w14:paraId="70F7C79C" w14:textId="77777777" w:rsidR="00F2246F" w:rsidRPr="00BF1ABC" w:rsidRDefault="00F2246F" w:rsidP="00F2246F">
      <w:pPr>
        <w:spacing w:line="360" w:lineRule="auto"/>
        <w:rPr>
          <w:rFonts w:cs="Times New Roman"/>
          <w:szCs w:val="20"/>
        </w:rPr>
      </w:pPr>
      <w:r w:rsidRPr="00BF1ABC">
        <w:rPr>
          <w:rFonts w:cs="Times New Roman"/>
          <w:b/>
          <w:bCs/>
          <w:szCs w:val="20"/>
        </w:rPr>
        <w:t xml:space="preserve">Self-management and Personal Development </w:t>
      </w:r>
    </w:p>
    <w:p w14:paraId="6CB1A9B3" w14:textId="4FBD5CC0" w:rsidR="00F2246F" w:rsidRPr="00BF1ABC" w:rsidRDefault="00F2246F" w:rsidP="00F2246F">
      <w:pPr>
        <w:spacing w:line="360" w:lineRule="auto"/>
        <w:rPr>
          <w:rFonts w:cs="Times New Roman"/>
          <w:szCs w:val="20"/>
        </w:rPr>
      </w:pPr>
      <w:r w:rsidRPr="00BF1ABC">
        <w:rPr>
          <w:rFonts w:cs="Times New Roman"/>
          <w:szCs w:val="20"/>
        </w:rPr>
        <w:t xml:space="preserve">6. How do you usually regulate your emotions and </w:t>
      </w:r>
      <w:r w:rsidR="00C00555" w:rsidRPr="00BF1ABC">
        <w:rPr>
          <w:rFonts w:cs="Times New Roman"/>
          <w:szCs w:val="20"/>
        </w:rPr>
        <w:t>behaviors</w:t>
      </w:r>
      <w:r w:rsidRPr="00BF1ABC">
        <w:rPr>
          <w:rFonts w:cs="Times New Roman"/>
          <w:szCs w:val="20"/>
        </w:rPr>
        <w:t xml:space="preserve">? </w:t>
      </w:r>
    </w:p>
    <w:p w14:paraId="76C825CB" w14:textId="3677CEDE" w:rsidR="00F2246F" w:rsidRPr="00BF1ABC" w:rsidRDefault="00F2246F" w:rsidP="00F2246F">
      <w:pPr>
        <w:spacing w:line="360" w:lineRule="auto"/>
        <w:rPr>
          <w:rFonts w:cs="Times New Roman"/>
          <w:szCs w:val="20"/>
        </w:rPr>
      </w:pPr>
      <w:r w:rsidRPr="00BF1ABC">
        <w:rPr>
          <w:rFonts w:cs="Times New Roman"/>
          <w:szCs w:val="20"/>
        </w:rPr>
        <w:t xml:space="preserve">7. How would you evaluate your self-management abilities? How do these abilities help you in learning, interpersonal relationships, and avoiding negative </w:t>
      </w:r>
      <w:r w:rsidR="00C00555" w:rsidRPr="00BF1ABC">
        <w:rPr>
          <w:rFonts w:cs="Times New Roman"/>
          <w:szCs w:val="20"/>
        </w:rPr>
        <w:t>behaviors</w:t>
      </w:r>
      <w:r w:rsidRPr="00BF1ABC">
        <w:rPr>
          <w:rFonts w:cs="Times New Roman"/>
          <w:szCs w:val="20"/>
        </w:rPr>
        <w:t xml:space="preserve"> (such as online addiction)?</w:t>
      </w:r>
    </w:p>
    <w:p w14:paraId="775EE0FE" w14:textId="47EB7F3E" w:rsidR="00F2246F" w:rsidRPr="00BF1ABC" w:rsidRDefault="00F2246F" w:rsidP="00F2246F">
      <w:pPr>
        <w:spacing w:line="360" w:lineRule="auto"/>
        <w:rPr>
          <w:rFonts w:cs="Times New Roman"/>
          <w:b/>
          <w:bCs/>
          <w:szCs w:val="20"/>
        </w:rPr>
      </w:pPr>
      <w:r w:rsidRPr="00BF1ABC">
        <w:rPr>
          <w:rFonts w:cs="Times New Roman"/>
          <w:b/>
          <w:bCs/>
          <w:szCs w:val="20"/>
        </w:rPr>
        <w:t xml:space="preserve">Interpersonal Pressure and Online </w:t>
      </w:r>
      <w:r w:rsidR="00C00555" w:rsidRPr="00BF1ABC">
        <w:rPr>
          <w:rFonts w:cs="Times New Roman"/>
          <w:b/>
          <w:bCs/>
          <w:szCs w:val="20"/>
        </w:rPr>
        <w:t>Behavior</w:t>
      </w:r>
      <w:r w:rsidRPr="00BF1ABC">
        <w:rPr>
          <w:rFonts w:cs="Times New Roman"/>
          <w:b/>
          <w:bCs/>
          <w:szCs w:val="20"/>
        </w:rPr>
        <w:t xml:space="preserve"> </w:t>
      </w:r>
    </w:p>
    <w:p w14:paraId="0DEA610B" w14:textId="77777777" w:rsidR="00F2246F" w:rsidRPr="00BF1ABC" w:rsidRDefault="00F2246F" w:rsidP="00F2246F">
      <w:pPr>
        <w:spacing w:line="360" w:lineRule="auto"/>
        <w:rPr>
          <w:rFonts w:cs="Times New Roman"/>
          <w:szCs w:val="20"/>
        </w:rPr>
      </w:pPr>
      <w:r w:rsidRPr="00BF1ABC">
        <w:rPr>
          <w:rFonts w:cs="Times New Roman"/>
          <w:szCs w:val="20"/>
        </w:rPr>
        <w:t xml:space="preserve">8. Please describe the pressures you experience in interpersonal interactions. </w:t>
      </w:r>
    </w:p>
    <w:p w14:paraId="7399A4B5" w14:textId="77777777" w:rsidR="00F2246F" w:rsidRPr="00BF1ABC" w:rsidRDefault="00F2246F" w:rsidP="00F2246F">
      <w:pPr>
        <w:spacing w:line="360" w:lineRule="auto"/>
        <w:rPr>
          <w:rFonts w:cs="Times New Roman"/>
          <w:szCs w:val="20"/>
        </w:rPr>
      </w:pPr>
      <w:r w:rsidRPr="00BF1ABC">
        <w:rPr>
          <w:rFonts w:cs="Times New Roman"/>
          <w:szCs w:val="20"/>
        </w:rPr>
        <w:t>9. Can you talk about your habits and patterns of internet use?</w:t>
      </w:r>
    </w:p>
    <w:p w14:paraId="6850990E" w14:textId="77777777" w:rsidR="00F2246F" w:rsidRPr="00BF1ABC" w:rsidRDefault="00F2246F" w:rsidP="00F2246F">
      <w:pPr>
        <w:spacing w:line="360" w:lineRule="auto"/>
        <w:rPr>
          <w:rFonts w:cs="Times New Roman"/>
          <w:szCs w:val="20"/>
        </w:rPr>
      </w:pPr>
      <w:r w:rsidRPr="00BF1ABC">
        <w:rPr>
          <w:rFonts w:cs="Times New Roman"/>
          <w:b/>
          <w:bCs/>
          <w:szCs w:val="20"/>
        </w:rPr>
        <w:t>Quality of Relationships and Stress Relief</w:t>
      </w:r>
      <w:r w:rsidRPr="00BF1ABC">
        <w:rPr>
          <w:rFonts w:cs="Times New Roman"/>
          <w:szCs w:val="20"/>
        </w:rPr>
        <w:t xml:space="preserve"> </w:t>
      </w:r>
    </w:p>
    <w:p w14:paraId="770C9E1A" w14:textId="77777777" w:rsidR="00F2246F" w:rsidRPr="00BF1ABC" w:rsidRDefault="00F2246F" w:rsidP="00F2246F">
      <w:pPr>
        <w:spacing w:line="360" w:lineRule="auto"/>
        <w:rPr>
          <w:rFonts w:cs="Times New Roman"/>
          <w:szCs w:val="20"/>
        </w:rPr>
      </w:pPr>
      <w:r w:rsidRPr="00BF1ABC">
        <w:rPr>
          <w:rFonts w:cs="Times New Roman"/>
          <w:szCs w:val="20"/>
        </w:rPr>
        <w:t xml:space="preserve">10. Please describe the characteristics of high-quality interpersonal relationships, in your opinion. </w:t>
      </w:r>
    </w:p>
    <w:p w14:paraId="3A1A3A7D" w14:textId="77777777" w:rsidR="00F2246F" w:rsidRPr="00BF1ABC" w:rsidRDefault="00F2246F" w:rsidP="00F2246F">
      <w:pPr>
        <w:spacing w:line="360" w:lineRule="auto"/>
        <w:rPr>
          <w:rFonts w:cs="Times New Roman"/>
          <w:szCs w:val="20"/>
        </w:rPr>
      </w:pPr>
      <w:r w:rsidRPr="00BF1ABC">
        <w:rPr>
          <w:rFonts w:cs="Times New Roman"/>
          <w:szCs w:val="20"/>
        </w:rPr>
        <w:t>11. How do you handle stress in interpersonal relationships?</w:t>
      </w:r>
    </w:p>
    <w:p w14:paraId="1B42AE98" w14:textId="77777777" w:rsidR="00F2246F" w:rsidRPr="00BF1ABC" w:rsidRDefault="00F2246F" w:rsidP="00F2246F">
      <w:pPr>
        <w:spacing w:line="360" w:lineRule="auto"/>
        <w:rPr>
          <w:rFonts w:cs="Times New Roman"/>
          <w:szCs w:val="20"/>
        </w:rPr>
      </w:pPr>
      <w:r w:rsidRPr="00BF1ABC">
        <w:rPr>
          <w:rFonts w:cs="Times New Roman"/>
          <w:b/>
          <w:bCs/>
          <w:szCs w:val="20"/>
        </w:rPr>
        <w:t>Academic Factors and Decision-making Ability</w:t>
      </w:r>
      <w:r w:rsidRPr="00BF1ABC">
        <w:rPr>
          <w:rFonts w:cs="Times New Roman"/>
          <w:szCs w:val="20"/>
        </w:rPr>
        <w:t xml:space="preserve"> </w:t>
      </w:r>
    </w:p>
    <w:p w14:paraId="6830C73F" w14:textId="77777777" w:rsidR="00F2246F" w:rsidRPr="00BF1ABC" w:rsidRDefault="00F2246F" w:rsidP="00F2246F">
      <w:pPr>
        <w:spacing w:line="360" w:lineRule="auto"/>
        <w:rPr>
          <w:rFonts w:cs="Times New Roman"/>
          <w:szCs w:val="20"/>
        </w:rPr>
      </w:pPr>
      <w:r w:rsidRPr="00BF1ABC">
        <w:rPr>
          <w:rFonts w:cs="Times New Roman"/>
          <w:szCs w:val="20"/>
        </w:rPr>
        <w:t xml:space="preserve">12. Please describe how you usually make decisions. </w:t>
      </w:r>
    </w:p>
    <w:p w14:paraId="3258A769" w14:textId="77777777" w:rsidR="00F2246F" w:rsidRPr="00BF1ABC" w:rsidRDefault="00F2246F" w:rsidP="00F2246F">
      <w:pPr>
        <w:spacing w:line="360" w:lineRule="auto"/>
        <w:rPr>
          <w:rFonts w:cs="Times New Roman"/>
          <w:szCs w:val="20"/>
        </w:rPr>
      </w:pPr>
      <w:r w:rsidRPr="00BF1ABC">
        <w:rPr>
          <w:rFonts w:cs="Times New Roman"/>
          <w:szCs w:val="20"/>
        </w:rPr>
        <w:t>13. Can you share your study methods?</w:t>
      </w:r>
    </w:p>
    <w:p w14:paraId="0E1B33BA" w14:textId="77777777" w:rsidR="00F2246F" w:rsidRPr="00BF1ABC" w:rsidRDefault="00F2246F" w:rsidP="00F2246F">
      <w:pPr>
        <w:spacing w:line="360" w:lineRule="auto"/>
        <w:rPr>
          <w:rFonts w:cs="Times New Roman"/>
          <w:szCs w:val="20"/>
        </w:rPr>
      </w:pPr>
      <w:r w:rsidRPr="00BF1ABC">
        <w:rPr>
          <w:rFonts w:cs="Times New Roman"/>
          <w:b/>
          <w:bCs/>
          <w:szCs w:val="20"/>
        </w:rPr>
        <w:t>Perception of Multilevel Relationships</w:t>
      </w:r>
      <w:r w:rsidRPr="00BF1ABC">
        <w:rPr>
          <w:rFonts w:cs="Times New Roman"/>
          <w:szCs w:val="20"/>
        </w:rPr>
        <w:t xml:space="preserve"> </w:t>
      </w:r>
    </w:p>
    <w:p w14:paraId="449C0C1C" w14:textId="77777777" w:rsidR="00F2246F" w:rsidRPr="00BF1ABC" w:rsidRDefault="00F2246F" w:rsidP="00F2246F">
      <w:pPr>
        <w:spacing w:line="360" w:lineRule="auto"/>
        <w:rPr>
          <w:rFonts w:cs="Times New Roman"/>
          <w:szCs w:val="20"/>
        </w:rPr>
      </w:pPr>
      <w:r w:rsidRPr="00BF1ABC">
        <w:rPr>
          <w:rFonts w:cs="Times New Roman"/>
          <w:szCs w:val="20"/>
        </w:rPr>
        <w:t xml:space="preserve">14. Please describe how your emotional state affects your academic performance. </w:t>
      </w:r>
    </w:p>
    <w:p w14:paraId="31896816" w14:textId="77777777" w:rsidR="00F2246F" w:rsidRPr="00BF1ABC" w:rsidRDefault="00F2246F" w:rsidP="00F2246F">
      <w:pPr>
        <w:spacing w:line="360" w:lineRule="auto"/>
        <w:rPr>
          <w:rFonts w:cs="Times New Roman"/>
          <w:szCs w:val="20"/>
        </w:rPr>
      </w:pPr>
      <w:r w:rsidRPr="00BF1ABC">
        <w:rPr>
          <w:rFonts w:cs="Times New Roman"/>
          <w:szCs w:val="20"/>
        </w:rPr>
        <w:t>15. How do you view the relationship between academic pressure and other aspects of life?</w:t>
      </w:r>
    </w:p>
    <w:p w14:paraId="7F6AECA1" w14:textId="77777777" w:rsidR="00F2246F" w:rsidRPr="00BF1ABC" w:rsidRDefault="00F2246F" w:rsidP="00F2246F">
      <w:pPr>
        <w:spacing w:line="360" w:lineRule="auto"/>
        <w:rPr>
          <w:rFonts w:cs="Times New Roman"/>
          <w:szCs w:val="20"/>
        </w:rPr>
      </w:pPr>
      <w:r w:rsidRPr="00BF1ABC">
        <w:rPr>
          <w:rFonts w:cs="Times New Roman"/>
          <w:b/>
          <w:bCs/>
          <w:szCs w:val="20"/>
        </w:rPr>
        <w:t>Feedback on Intervention Strategies</w:t>
      </w:r>
      <w:r w:rsidRPr="00BF1ABC">
        <w:rPr>
          <w:rFonts w:cs="Times New Roman"/>
          <w:szCs w:val="20"/>
        </w:rPr>
        <w:t xml:space="preserve"> </w:t>
      </w:r>
    </w:p>
    <w:p w14:paraId="4404D81F" w14:textId="77777777" w:rsidR="00F2246F" w:rsidRPr="00BF1ABC" w:rsidRDefault="00F2246F" w:rsidP="00F2246F">
      <w:pPr>
        <w:spacing w:line="360" w:lineRule="auto"/>
        <w:rPr>
          <w:rFonts w:cs="Times New Roman"/>
          <w:szCs w:val="20"/>
        </w:rPr>
      </w:pPr>
      <w:r w:rsidRPr="00BF1ABC">
        <w:rPr>
          <w:rFonts w:cs="Times New Roman"/>
          <w:szCs w:val="20"/>
        </w:rPr>
        <w:t xml:space="preserve">16. What type of support do you think is most helpful in reducing excessive internet use? </w:t>
      </w:r>
    </w:p>
    <w:p w14:paraId="08E3EBDD" w14:textId="77777777" w:rsidR="00F2246F" w:rsidRPr="00BF1ABC" w:rsidRDefault="00F2246F" w:rsidP="00F2246F">
      <w:pPr>
        <w:spacing w:line="360" w:lineRule="auto"/>
        <w:rPr>
          <w:rFonts w:cs="Times New Roman"/>
          <w:szCs w:val="20"/>
        </w:rPr>
      </w:pPr>
      <w:r w:rsidRPr="00BF1ABC">
        <w:rPr>
          <w:rFonts w:cs="Times New Roman"/>
          <w:szCs w:val="20"/>
        </w:rPr>
        <w:lastRenderedPageBreak/>
        <w:t>17. What kinds of resources would you like schools or institutions to provide to support student development?</w:t>
      </w:r>
    </w:p>
    <w:p w14:paraId="2ADC4585" w14:textId="77777777" w:rsidR="00F2246F" w:rsidRPr="00BF1ABC" w:rsidRDefault="00F2246F" w:rsidP="00F2246F">
      <w:pPr>
        <w:spacing w:line="360" w:lineRule="auto"/>
        <w:rPr>
          <w:rFonts w:cs="Times New Roman"/>
          <w:b/>
          <w:bCs/>
          <w:szCs w:val="20"/>
        </w:rPr>
      </w:pPr>
      <w:r w:rsidRPr="00BF1ABC">
        <w:rPr>
          <w:rFonts w:cs="Times New Roman"/>
          <w:b/>
          <w:bCs/>
          <w:szCs w:val="20"/>
        </w:rPr>
        <w:t xml:space="preserve">Verification of Integrated Perspectives </w:t>
      </w:r>
    </w:p>
    <w:p w14:paraId="5F63B6B0" w14:textId="3DA063E4" w:rsidR="00F2246F" w:rsidRPr="00BF1ABC" w:rsidRDefault="00F2246F" w:rsidP="00F2246F">
      <w:pPr>
        <w:spacing w:line="360" w:lineRule="auto"/>
        <w:rPr>
          <w:rFonts w:cs="Times New Roman"/>
          <w:szCs w:val="20"/>
        </w:rPr>
      </w:pPr>
      <w:r w:rsidRPr="00BF1ABC">
        <w:rPr>
          <w:rFonts w:cs="Times New Roman"/>
          <w:szCs w:val="20"/>
        </w:rPr>
        <w:t xml:space="preserve">18. Please describe the connections between different aspects of your life (social, emotional, academic, </w:t>
      </w:r>
      <w:r w:rsidR="00C00555" w:rsidRPr="00BF1ABC">
        <w:rPr>
          <w:rFonts w:cs="Times New Roman"/>
          <w:szCs w:val="20"/>
        </w:rPr>
        <w:t>behavioral</w:t>
      </w:r>
      <w:r w:rsidRPr="00BF1ABC">
        <w:rPr>
          <w:rFonts w:cs="Times New Roman"/>
          <w:szCs w:val="20"/>
        </w:rPr>
        <w:t>). 19. Can you share an example of how a change in one aspect has impacted other aspects?</w:t>
      </w:r>
    </w:p>
    <w:p w14:paraId="0F6460B2" w14:textId="77777777" w:rsidR="00F2246F" w:rsidRPr="00BF1ABC" w:rsidRDefault="00F2246F" w:rsidP="00F2246F">
      <w:pPr>
        <w:spacing w:line="360" w:lineRule="auto"/>
        <w:rPr>
          <w:rFonts w:cs="Times New Roman"/>
          <w:szCs w:val="20"/>
        </w:rPr>
      </w:pPr>
    </w:p>
    <w:p w14:paraId="18DE4F94" w14:textId="77777777" w:rsidR="00F2246F" w:rsidRPr="00BF1ABC" w:rsidRDefault="00F2246F" w:rsidP="00F2246F">
      <w:pPr>
        <w:adjustRightInd w:val="0"/>
        <w:snapToGrid w:val="0"/>
        <w:spacing w:line="480" w:lineRule="auto"/>
        <w:rPr>
          <w:rFonts w:cs="Times New Roman"/>
          <w:b/>
          <w:bCs/>
          <w:sz w:val="21"/>
          <w:szCs w:val="21"/>
        </w:rPr>
      </w:pPr>
      <w:r w:rsidRPr="00BF1ABC">
        <w:rPr>
          <w:rFonts w:cs="Times New Roman"/>
          <w:b/>
          <w:bCs/>
          <w:sz w:val="21"/>
          <w:szCs w:val="21"/>
        </w:rPr>
        <w:t>Appendix B</w:t>
      </w:r>
    </w:p>
    <w:p w14:paraId="239F9C1C" w14:textId="77777777" w:rsidR="00F2246F" w:rsidRPr="00BF1ABC" w:rsidRDefault="00F2246F" w:rsidP="00F2246F">
      <w:pPr>
        <w:spacing w:line="360" w:lineRule="auto"/>
        <w:jc w:val="center"/>
        <w:rPr>
          <w:rFonts w:cs="Times New Roman"/>
          <w:b/>
          <w:bCs/>
          <w:szCs w:val="20"/>
        </w:rPr>
      </w:pPr>
      <w:r w:rsidRPr="00BF1ABC">
        <w:rPr>
          <w:rFonts w:cs="Times New Roman"/>
          <w:b/>
          <w:bCs/>
          <w:szCs w:val="20"/>
        </w:rPr>
        <w:t>Adolescent Social-Emotional Learning Ability Assessment Questionnaire</w:t>
      </w:r>
    </w:p>
    <w:p w14:paraId="3D34B29E" w14:textId="77777777" w:rsidR="00F2246F" w:rsidRPr="00BF1ABC" w:rsidRDefault="00F2246F" w:rsidP="00F2246F">
      <w:pPr>
        <w:spacing w:line="360" w:lineRule="auto"/>
        <w:ind w:firstLine="720"/>
        <w:rPr>
          <w:rFonts w:cs="Times New Roman"/>
          <w:szCs w:val="20"/>
        </w:rPr>
      </w:pPr>
      <w:r w:rsidRPr="00BF1ABC">
        <w:rPr>
          <w:rFonts w:cs="Times New Roman"/>
          <w:szCs w:val="20"/>
        </w:rPr>
        <w:t>Dear students,</w:t>
      </w:r>
    </w:p>
    <w:p w14:paraId="29B52613" w14:textId="77777777" w:rsidR="00F2246F" w:rsidRPr="00BF1ABC" w:rsidRDefault="00F2246F" w:rsidP="00F2246F">
      <w:pPr>
        <w:spacing w:line="360" w:lineRule="auto"/>
        <w:ind w:firstLine="720"/>
        <w:rPr>
          <w:rFonts w:cs="Times New Roman"/>
          <w:szCs w:val="20"/>
        </w:rPr>
      </w:pPr>
      <w:r w:rsidRPr="00BF1ABC">
        <w:rPr>
          <w:rFonts w:cs="Times New Roman"/>
          <w:szCs w:val="20"/>
        </w:rPr>
        <w:t>Hello! With the rapid development of society and the continuous innovation of education, the social and emotional learning ability of adolescents has received more and more attention. This questionnaire will focus on eight aspects to evaluate the social and emotional learning ability of adolescents. Your answers will not be ranked high or low, and all information will be strictly confidential and used only for scientific research. Thank you for your participation!</w:t>
      </w:r>
    </w:p>
    <w:p w14:paraId="2582761A" w14:textId="77777777" w:rsidR="00F2246F" w:rsidRPr="00BF1ABC" w:rsidRDefault="00F2246F" w:rsidP="00F2246F">
      <w:pPr>
        <w:spacing w:line="360" w:lineRule="auto"/>
        <w:rPr>
          <w:rFonts w:cs="Times New Roman"/>
          <w:szCs w:val="20"/>
        </w:rPr>
      </w:pPr>
      <w:r w:rsidRPr="00BF1ABC">
        <w:rPr>
          <w:rFonts w:cs="Times New Roman"/>
          <w:szCs w:val="20"/>
        </w:rPr>
        <w:t>1. Your age:</w:t>
      </w:r>
    </w:p>
    <w:p w14:paraId="18F99D10" w14:textId="77777777" w:rsidR="00F2246F" w:rsidRPr="00BF1ABC" w:rsidRDefault="00F2246F" w:rsidP="00F2246F">
      <w:pPr>
        <w:spacing w:line="360" w:lineRule="auto"/>
        <w:rPr>
          <w:rFonts w:cs="Times New Roman"/>
          <w:szCs w:val="20"/>
        </w:rPr>
      </w:pPr>
      <w:r w:rsidRPr="00BF1ABC">
        <w:rPr>
          <w:rFonts w:cs="Times New Roman"/>
          <w:szCs w:val="20"/>
        </w:rPr>
        <w:t>A. 13 years old or younger   B. 14 years old   C. 15 years old   D. 16 years old or older</w:t>
      </w:r>
    </w:p>
    <w:p w14:paraId="3B0B2B94" w14:textId="77777777" w:rsidR="00F2246F" w:rsidRPr="00BF1ABC" w:rsidRDefault="00F2246F" w:rsidP="00F2246F">
      <w:pPr>
        <w:spacing w:line="360" w:lineRule="auto"/>
        <w:rPr>
          <w:rFonts w:cs="Times New Roman"/>
          <w:szCs w:val="20"/>
        </w:rPr>
      </w:pPr>
      <w:r w:rsidRPr="00BF1ABC">
        <w:rPr>
          <w:rFonts w:cs="Times New Roman"/>
          <w:szCs w:val="20"/>
        </w:rPr>
        <w:t>2. Your gender:</w:t>
      </w:r>
    </w:p>
    <w:p w14:paraId="3693B285" w14:textId="77777777" w:rsidR="00F2246F" w:rsidRPr="00BF1ABC" w:rsidRDefault="00F2246F" w:rsidP="00F2246F">
      <w:pPr>
        <w:spacing w:line="360" w:lineRule="auto"/>
        <w:rPr>
          <w:rFonts w:cs="Times New Roman"/>
          <w:szCs w:val="20"/>
        </w:rPr>
      </w:pPr>
      <w:r w:rsidRPr="00BF1ABC">
        <w:rPr>
          <w:rFonts w:cs="Times New Roman"/>
          <w:szCs w:val="20"/>
        </w:rPr>
        <w:t>A. Male   B. Female</w:t>
      </w:r>
    </w:p>
    <w:p w14:paraId="5B34656B" w14:textId="77777777" w:rsidR="00F2246F" w:rsidRPr="00BF1ABC" w:rsidRDefault="00F2246F" w:rsidP="00F2246F">
      <w:pPr>
        <w:spacing w:line="360" w:lineRule="auto"/>
        <w:rPr>
          <w:rFonts w:cs="Times New Roman"/>
          <w:szCs w:val="20"/>
        </w:rPr>
      </w:pPr>
      <w:r w:rsidRPr="00BF1ABC">
        <w:rPr>
          <w:rFonts w:cs="Times New Roman"/>
          <w:szCs w:val="20"/>
        </w:rPr>
        <w:t>3. Your grade:</w:t>
      </w:r>
    </w:p>
    <w:p w14:paraId="04239031" w14:textId="77777777" w:rsidR="00F2246F" w:rsidRPr="00BF1ABC" w:rsidRDefault="00F2246F" w:rsidP="00F2246F">
      <w:pPr>
        <w:spacing w:line="360" w:lineRule="auto"/>
        <w:rPr>
          <w:rFonts w:cs="Times New Roman"/>
          <w:szCs w:val="20"/>
        </w:rPr>
      </w:pPr>
      <w:r w:rsidRPr="00BF1ABC">
        <w:rPr>
          <w:rFonts w:cs="Times New Roman"/>
          <w:szCs w:val="20"/>
        </w:rPr>
        <w:t xml:space="preserve">A. 7th grade (Junior 1)   B. 8th grade (Junior 2)   C. 9th grade (Junior 3)   </w:t>
      </w:r>
    </w:p>
    <w:p w14:paraId="635F64DE" w14:textId="77777777" w:rsidR="00F2246F" w:rsidRPr="00BF1ABC" w:rsidRDefault="00F2246F" w:rsidP="00F2246F">
      <w:pPr>
        <w:spacing w:line="360" w:lineRule="auto"/>
        <w:rPr>
          <w:rFonts w:cs="Times New Roman"/>
          <w:szCs w:val="20"/>
        </w:rPr>
      </w:pPr>
      <w:r w:rsidRPr="00BF1ABC">
        <w:rPr>
          <w:rFonts w:cs="Times New Roman"/>
          <w:szCs w:val="20"/>
        </w:rPr>
        <w:t>D. 10th grade (Senior 1)   E. 11th grade (Senior 2)   F. 12th grade (Senior 3)</w:t>
      </w:r>
    </w:p>
    <w:p w14:paraId="5DAD73E9" w14:textId="77777777" w:rsidR="00F2246F" w:rsidRPr="00BF1ABC" w:rsidRDefault="00F2246F" w:rsidP="00F2246F">
      <w:pPr>
        <w:spacing w:line="360" w:lineRule="auto"/>
        <w:rPr>
          <w:rFonts w:cs="Times New Roman"/>
          <w:szCs w:val="20"/>
        </w:rPr>
      </w:pPr>
      <w:r w:rsidRPr="00BF1ABC">
        <w:rPr>
          <w:rFonts w:cs="Times New Roman"/>
          <w:szCs w:val="20"/>
        </w:rPr>
        <w:t>Each question has five options, ranging from "Strongly Disagree" to "Strongly Agree." Please choose the answer that best fits your situation.</w:t>
      </w:r>
    </w:p>
    <w:p w14:paraId="6244949F" w14:textId="77777777" w:rsidR="00F2246F" w:rsidRPr="00BF1ABC" w:rsidRDefault="00F2246F" w:rsidP="00F2246F">
      <w:pPr>
        <w:spacing w:line="360" w:lineRule="auto"/>
        <w:rPr>
          <w:rFonts w:cs="Times New Roman"/>
          <w:szCs w:val="20"/>
        </w:rPr>
      </w:pPr>
      <w:r w:rsidRPr="00BF1ABC">
        <w:rPr>
          <w:rFonts w:cs="Times New Roman"/>
          <w:szCs w:val="20"/>
        </w:rPr>
        <w:t>4. When I decide upon a goal, I stick to it OR I can change a goal again at any time.</w:t>
      </w:r>
    </w:p>
    <w:p w14:paraId="7C0695F0" w14:textId="77777777" w:rsidR="00F2246F" w:rsidRPr="00BF1ABC" w:rsidRDefault="00F2246F" w:rsidP="00F2246F">
      <w:pPr>
        <w:adjustRightInd w:val="0"/>
        <w:snapToGrid w:val="0"/>
        <w:spacing w:line="360" w:lineRule="auto"/>
        <w:rPr>
          <w:rFonts w:cs="Times New Roman"/>
          <w:szCs w:val="20"/>
        </w:rPr>
      </w:pPr>
      <w:r w:rsidRPr="00BF1ABC">
        <w:rPr>
          <w:rFonts w:cs="Times New Roman"/>
          <w:szCs w:val="20"/>
        </w:rPr>
        <w:t>A. Totally Disagree B. Disagree C. Neither Agree nor Disagree D. Agree E. Totally Agree</w:t>
      </w:r>
    </w:p>
    <w:p w14:paraId="23B313E5" w14:textId="088B2777" w:rsidR="00F2246F" w:rsidRPr="00BF1ABC" w:rsidRDefault="00F2246F" w:rsidP="00F2246F">
      <w:pPr>
        <w:spacing w:line="360" w:lineRule="auto"/>
        <w:rPr>
          <w:rFonts w:cs="Times New Roman"/>
          <w:szCs w:val="20"/>
        </w:rPr>
      </w:pPr>
      <w:r w:rsidRPr="00BF1ABC">
        <w:rPr>
          <w:rFonts w:cs="Times New Roman"/>
          <w:szCs w:val="20"/>
        </w:rPr>
        <w:t xml:space="preserve">5. When I </w:t>
      </w:r>
      <w:proofErr w:type="gramStart"/>
      <w:r w:rsidRPr="00BF1ABC">
        <w:rPr>
          <w:rFonts w:cs="Times New Roman"/>
          <w:szCs w:val="20"/>
        </w:rPr>
        <w:t>do not succeed</w:t>
      </w:r>
      <w:proofErr w:type="gramEnd"/>
      <w:r w:rsidRPr="00BF1ABC">
        <w:rPr>
          <w:rFonts w:cs="Times New Roman"/>
          <w:szCs w:val="20"/>
        </w:rPr>
        <w:t xml:space="preserve"> right away at what I want to do, I don’t try other possibilities for very long OR I keep trying as </w:t>
      </w:r>
      <w:r w:rsidR="00C00555" w:rsidRPr="00BF1ABC">
        <w:rPr>
          <w:rFonts w:cs="Times New Roman"/>
          <w:szCs w:val="20"/>
        </w:rPr>
        <w:t>many different</w:t>
      </w:r>
      <w:r w:rsidRPr="00BF1ABC">
        <w:rPr>
          <w:rFonts w:cs="Times New Roman"/>
          <w:szCs w:val="20"/>
        </w:rPr>
        <w:t xml:space="preserve"> possibilities as are necessary to succeed at my goal.</w:t>
      </w:r>
    </w:p>
    <w:p w14:paraId="280F0DD6" w14:textId="77777777" w:rsidR="00F2246F" w:rsidRPr="00BF1ABC" w:rsidRDefault="00F2246F" w:rsidP="00F2246F">
      <w:pPr>
        <w:adjustRightInd w:val="0"/>
        <w:snapToGrid w:val="0"/>
        <w:spacing w:line="360" w:lineRule="auto"/>
        <w:rPr>
          <w:rFonts w:cs="Times New Roman"/>
          <w:szCs w:val="20"/>
        </w:rPr>
      </w:pPr>
      <w:r w:rsidRPr="00BF1ABC">
        <w:rPr>
          <w:rFonts w:cs="Times New Roman"/>
          <w:szCs w:val="20"/>
        </w:rPr>
        <w:t>A. Totally Disagree B. Disagree C. Neither Agree nor Disagree D. Agree E. Totally Agree</w:t>
      </w:r>
    </w:p>
    <w:p w14:paraId="649295D2" w14:textId="071A3CD4" w:rsidR="00F2246F" w:rsidRPr="00BF1ABC" w:rsidRDefault="00F2246F" w:rsidP="00F2246F">
      <w:pPr>
        <w:spacing w:line="360" w:lineRule="auto"/>
        <w:rPr>
          <w:rFonts w:cs="Times New Roman"/>
          <w:szCs w:val="20"/>
        </w:rPr>
      </w:pPr>
      <w:r w:rsidRPr="00BF1ABC">
        <w:rPr>
          <w:rFonts w:cs="Times New Roman"/>
          <w:szCs w:val="20"/>
        </w:rPr>
        <w:t xml:space="preserve">6. When I have started something that is important to me, but </w:t>
      </w:r>
      <w:r w:rsidR="00C00555" w:rsidRPr="00BF1ABC">
        <w:rPr>
          <w:rFonts w:cs="Times New Roman"/>
          <w:szCs w:val="20"/>
        </w:rPr>
        <w:t>has little</w:t>
      </w:r>
      <w:r w:rsidRPr="00BF1ABC">
        <w:rPr>
          <w:rFonts w:cs="Times New Roman"/>
          <w:szCs w:val="20"/>
        </w:rPr>
        <w:t xml:space="preserve"> chance at success, I make a particular effort OR When </w:t>
      </w:r>
      <w:r w:rsidR="00C00555" w:rsidRPr="00BF1ABC">
        <w:rPr>
          <w:rFonts w:cs="Times New Roman"/>
          <w:szCs w:val="20"/>
        </w:rPr>
        <w:t>I start</w:t>
      </w:r>
      <w:r w:rsidRPr="00BF1ABC">
        <w:rPr>
          <w:rFonts w:cs="Times New Roman"/>
          <w:szCs w:val="20"/>
        </w:rPr>
        <w:t xml:space="preserve"> something that is important to me but has little </w:t>
      </w:r>
      <w:r w:rsidR="00C00555" w:rsidRPr="00BF1ABC">
        <w:rPr>
          <w:rFonts w:cs="Times New Roman"/>
          <w:szCs w:val="20"/>
        </w:rPr>
        <w:t>chance at</w:t>
      </w:r>
      <w:r w:rsidRPr="00BF1ABC">
        <w:rPr>
          <w:rFonts w:cs="Times New Roman"/>
          <w:szCs w:val="20"/>
        </w:rPr>
        <w:t xml:space="preserve"> success, I usually stop trying.</w:t>
      </w:r>
    </w:p>
    <w:p w14:paraId="668A7347" w14:textId="77777777" w:rsidR="00F2246F" w:rsidRPr="00BF1ABC" w:rsidRDefault="00F2246F" w:rsidP="00F2246F">
      <w:pPr>
        <w:adjustRightInd w:val="0"/>
        <w:snapToGrid w:val="0"/>
        <w:spacing w:line="360" w:lineRule="auto"/>
        <w:rPr>
          <w:rFonts w:cs="Times New Roman"/>
          <w:szCs w:val="20"/>
        </w:rPr>
      </w:pPr>
      <w:r w:rsidRPr="00BF1ABC">
        <w:rPr>
          <w:rFonts w:cs="Times New Roman"/>
          <w:szCs w:val="20"/>
        </w:rPr>
        <w:t>A. Totally Disagree B. Disagree C. Neither Agree nor Disagree D. Agree E. Totally Agree</w:t>
      </w:r>
    </w:p>
    <w:p w14:paraId="68754A66" w14:textId="1A2AAAC5" w:rsidR="00F2246F" w:rsidRPr="00BF1ABC" w:rsidRDefault="00F2246F" w:rsidP="00F2246F">
      <w:pPr>
        <w:spacing w:line="360" w:lineRule="auto"/>
        <w:rPr>
          <w:rFonts w:cs="Times New Roman"/>
          <w:szCs w:val="20"/>
        </w:rPr>
      </w:pPr>
      <w:r w:rsidRPr="00BF1ABC">
        <w:rPr>
          <w:rFonts w:cs="Times New Roman"/>
          <w:szCs w:val="20"/>
        </w:rPr>
        <w:t xml:space="preserve">7. Even if something is important to me, it can happen that I </w:t>
      </w:r>
      <w:r w:rsidR="00C00555" w:rsidRPr="00BF1ABC">
        <w:rPr>
          <w:rFonts w:cs="Times New Roman"/>
          <w:szCs w:val="20"/>
        </w:rPr>
        <w:t>don’t invest</w:t>
      </w:r>
      <w:r w:rsidRPr="00BF1ABC">
        <w:rPr>
          <w:rFonts w:cs="Times New Roman"/>
          <w:szCs w:val="20"/>
        </w:rPr>
        <w:t xml:space="preserve"> the necessary time or effort OR </w:t>
      </w:r>
      <w:proofErr w:type="gramStart"/>
      <w:r w:rsidRPr="00BF1ABC">
        <w:rPr>
          <w:rFonts w:cs="Times New Roman"/>
          <w:szCs w:val="20"/>
        </w:rPr>
        <w:t>For</w:t>
      </w:r>
      <w:proofErr w:type="gramEnd"/>
      <w:r w:rsidRPr="00BF1ABC">
        <w:rPr>
          <w:rFonts w:cs="Times New Roman"/>
          <w:szCs w:val="20"/>
        </w:rPr>
        <w:t xml:space="preserve"> important </w:t>
      </w:r>
      <w:r w:rsidR="00C00555" w:rsidRPr="00BF1ABC">
        <w:rPr>
          <w:rFonts w:cs="Times New Roman"/>
          <w:szCs w:val="20"/>
        </w:rPr>
        <w:t>things, I</w:t>
      </w:r>
      <w:r w:rsidRPr="00BF1ABC">
        <w:rPr>
          <w:rFonts w:cs="Times New Roman"/>
          <w:szCs w:val="20"/>
        </w:rPr>
        <w:t xml:space="preserve"> pay attention to whether I need to devote more time or effort.</w:t>
      </w:r>
    </w:p>
    <w:p w14:paraId="76B42290" w14:textId="77777777" w:rsidR="00F2246F" w:rsidRPr="00BF1ABC" w:rsidRDefault="00F2246F" w:rsidP="00F2246F">
      <w:pPr>
        <w:spacing w:line="360" w:lineRule="auto"/>
        <w:rPr>
          <w:rFonts w:cs="Times New Roman"/>
          <w:szCs w:val="20"/>
        </w:rPr>
      </w:pPr>
      <w:r w:rsidRPr="00BF1ABC">
        <w:rPr>
          <w:rFonts w:cs="Times New Roman"/>
          <w:szCs w:val="20"/>
        </w:rPr>
        <w:t>A. Totally Disagree B. Disagree C. Neither Agree nor Disagree D. Agree E. Totally Agree</w:t>
      </w:r>
    </w:p>
    <w:p w14:paraId="779EE3A6" w14:textId="77777777" w:rsidR="00F2246F" w:rsidRPr="00BF1ABC" w:rsidRDefault="00F2246F" w:rsidP="00F2246F">
      <w:pPr>
        <w:spacing w:line="360" w:lineRule="auto"/>
        <w:rPr>
          <w:rFonts w:cs="Times New Roman"/>
          <w:szCs w:val="20"/>
        </w:rPr>
      </w:pPr>
      <w:r w:rsidRPr="00BF1ABC">
        <w:rPr>
          <w:rFonts w:cs="Times New Roman"/>
          <w:szCs w:val="20"/>
        </w:rPr>
        <w:t xml:space="preserve">8. Sometimes I get mad at myself, but other times I am </w:t>
      </w:r>
      <w:proofErr w:type="gramStart"/>
      <w:r w:rsidRPr="00BF1ABC">
        <w:rPr>
          <w:rFonts w:cs="Times New Roman"/>
          <w:szCs w:val="20"/>
        </w:rPr>
        <w:t>pretty pleased</w:t>
      </w:r>
      <w:proofErr w:type="gramEnd"/>
      <w:r w:rsidRPr="00BF1ABC">
        <w:rPr>
          <w:rFonts w:cs="Times New Roman"/>
          <w:szCs w:val="20"/>
        </w:rPr>
        <w:t xml:space="preserve"> with myself.</w:t>
      </w:r>
    </w:p>
    <w:p w14:paraId="25904261" w14:textId="77777777" w:rsidR="00F2246F" w:rsidRPr="00BF1ABC" w:rsidRDefault="00F2246F" w:rsidP="00F2246F">
      <w:pPr>
        <w:spacing w:line="360" w:lineRule="auto"/>
        <w:rPr>
          <w:rFonts w:cs="Times New Roman"/>
          <w:szCs w:val="20"/>
        </w:rPr>
      </w:pPr>
      <w:r w:rsidRPr="00BF1ABC">
        <w:rPr>
          <w:rFonts w:cs="Times New Roman"/>
          <w:szCs w:val="20"/>
        </w:rPr>
        <w:t>A. Totally Disagree B. Disagree C. Neither Agree nor Disagree D. Agree E. Totally Agree</w:t>
      </w:r>
    </w:p>
    <w:p w14:paraId="2A4F4C72"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 xml:space="preserve">9. </w:t>
      </w:r>
      <w:r w:rsidRPr="00BF1ABC">
        <w:rPr>
          <w:rFonts w:eastAsia="DengXian" w:cs="Times New Roman"/>
          <w:color w:val="000000"/>
          <w:szCs w:val="20"/>
        </w:rPr>
        <w:t>Sometimes I’m not very happy with the way I do things, but other times I think the way I do things is fine.</w:t>
      </w:r>
    </w:p>
    <w:p w14:paraId="3F3476A6"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AB891D9"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lastRenderedPageBreak/>
        <w:t xml:space="preserve">10. </w:t>
      </w:r>
      <w:r w:rsidRPr="00BF1ABC">
        <w:rPr>
          <w:rFonts w:eastAsia="DengXian" w:cs="Times New Roman"/>
          <w:color w:val="000000"/>
          <w:szCs w:val="20"/>
        </w:rPr>
        <w:t>Sometimes I don’t like the way I’m leading my life, but other times I do like the way I’m leading my life.</w:t>
      </w:r>
    </w:p>
    <w:p w14:paraId="75C01FF9"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6697941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 xml:space="preserve">11. </w:t>
      </w:r>
      <w:r w:rsidRPr="00BF1ABC">
        <w:rPr>
          <w:rFonts w:eastAsia="DengXian" w:cs="Times New Roman"/>
          <w:color w:val="000000"/>
          <w:szCs w:val="20"/>
        </w:rPr>
        <w:t>Sometimes I get in trouble because of the things I do, but other times I don’t do things that get me in trouble.</w:t>
      </w:r>
    </w:p>
    <w:p w14:paraId="6019CB5D"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89B9CC7"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 xml:space="preserve">12. </w:t>
      </w:r>
      <w:r w:rsidRPr="00BF1ABC">
        <w:rPr>
          <w:rFonts w:eastAsia="DengXian" w:cs="Times New Roman"/>
          <w:color w:val="000000"/>
          <w:szCs w:val="20"/>
        </w:rPr>
        <w:t>I care about how others feel and try to understand their thoughts.</w:t>
      </w:r>
    </w:p>
    <w:p w14:paraId="64DA7102"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2B2E3717"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 xml:space="preserve">13. </w:t>
      </w:r>
      <w:r w:rsidRPr="00BF1ABC">
        <w:rPr>
          <w:rFonts w:eastAsia="DengXian" w:cs="Times New Roman"/>
          <w:color w:val="000000"/>
          <w:szCs w:val="20"/>
        </w:rPr>
        <w:t>I don’t make up stories to avoid getting into trouble.</w:t>
      </w:r>
    </w:p>
    <w:p w14:paraId="27042D45"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66498795"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14.</w:t>
      </w:r>
      <w:r w:rsidRPr="00BF1ABC">
        <w:rPr>
          <w:rFonts w:eastAsia="DengXian" w:cs="Times New Roman"/>
          <w:color w:val="000000"/>
          <w:szCs w:val="20"/>
        </w:rPr>
        <w:t xml:space="preserve"> I consider others’ feelings when interacting with them.</w:t>
      </w:r>
    </w:p>
    <w:p w14:paraId="2DE33EF7"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1F3496C"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 xml:space="preserve">15. </w:t>
      </w:r>
      <w:r w:rsidRPr="00BF1ABC">
        <w:rPr>
          <w:rFonts w:eastAsia="DengXian" w:cs="Times New Roman"/>
          <w:color w:val="000000"/>
          <w:szCs w:val="20"/>
        </w:rPr>
        <w:t>I treat others with respect, regardless of their background or opinions.</w:t>
      </w:r>
    </w:p>
    <w:p w14:paraId="6D5476D8"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C6028A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 xml:space="preserve">16. </w:t>
      </w:r>
      <w:r w:rsidRPr="00BF1ABC">
        <w:rPr>
          <w:rFonts w:eastAsia="DengXian" w:cs="Times New Roman"/>
          <w:color w:val="000000"/>
          <w:szCs w:val="20"/>
        </w:rPr>
        <w:t>I am willing to assist classmates when they ask for support.</w:t>
      </w:r>
    </w:p>
    <w:p w14:paraId="7004FD9D"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A82538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 xml:space="preserve">17. </w:t>
      </w:r>
      <w:r w:rsidRPr="00BF1ABC">
        <w:rPr>
          <w:rFonts w:eastAsia="DengXian" w:cs="Times New Roman"/>
          <w:color w:val="000000"/>
          <w:szCs w:val="20"/>
        </w:rPr>
        <w:t xml:space="preserve">Sometimes I find it hard to make friends, but other times I find it </w:t>
      </w:r>
      <w:proofErr w:type="gramStart"/>
      <w:r w:rsidRPr="00BF1ABC">
        <w:rPr>
          <w:rFonts w:eastAsia="DengXian" w:cs="Times New Roman"/>
          <w:color w:val="000000"/>
          <w:szCs w:val="20"/>
        </w:rPr>
        <w:t>pretty easy</w:t>
      </w:r>
      <w:proofErr w:type="gramEnd"/>
      <w:r w:rsidRPr="00BF1ABC">
        <w:rPr>
          <w:rFonts w:eastAsia="DengXian" w:cs="Times New Roman"/>
          <w:color w:val="000000"/>
          <w:szCs w:val="20"/>
        </w:rPr>
        <w:t>.</w:t>
      </w:r>
    </w:p>
    <w:p w14:paraId="44CBB75D"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64649A5"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 xml:space="preserve">18. Sometimes I feel like I’m kind of hard to like, but other times I feel like I’m </w:t>
      </w:r>
      <w:proofErr w:type="gramStart"/>
      <w:r w:rsidRPr="00BF1ABC">
        <w:rPr>
          <w:rFonts w:eastAsia="DengXian" w:cs="Times New Roman"/>
          <w:color w:val="000000"/>
          <w:szCs w:val="20"/>
        </w:rPr>
        <w:t>really easy</w:t>
      </w:r>
      <w:proofErr w:type="gramEnd"/>
      <w:r w:rsidRPr="00BF1ABC">
        <w:rPr>
          <w:rFonts w:eastAsia="DengXian" w:cs="Times New Roman"/>
          <w:color w:val="000000"/>
          <w:szCs w:val="20"/>
        </w:rPr>
        <w:t xml:space="preserve"> to like.</w:t>
      </w:r>
    </w:p>
    <w:p w14:paraId="61841721"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2378452D"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19. Sometimes I wish more people liked me, but other times I feel that most people do like me.</w:t>
      </w:r>
    </w:p>
    <w:p w14:paraId="5802904F"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7567130B"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0. I trust my friends.</w:t>
      </w:r>
    </w:p>
    <w:p w14:paraId="0E527FDD"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E00064C"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1. I feel my friends are good friends.</w:t>
      </w:r>
    </w:p>
    <w:p w14:paraId="31FE5040"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4597B66"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2. My friends care about me.</w:t>
      </w:r>
    </w:p>
    <w:p w14:paraId="77DFAADA"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AAA733E"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3. My friends are there when I need them.</w:t>
      </w:r>
    </w:p>
    <w:p w14:paraId="5813E9B7"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EF9E34E"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4. I want to help other people.</w:t>
      </w:r>
    </w:p>
    <w:p w14:paraId="2391E84D"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2F8997F5"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5. I want to help make the world a better place to live in.</w:t>
      </w:r>
    </w:p>
    <w:p w14:paraId="4C975E81"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66116629"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6. I am willing to give time and money to make life better for other people.</w:t>
      </w:r>
    </w:p>
    <w:p w14:paraId="448910EE"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95B52BA"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7. I want to help reduce hunger and poverty in the world.</w:t>
      </w:r>
    </w:p>
    <w:p w14:paraId="1F81825D"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4672E6A0"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8. I want to help make sure all people are treated fairly.</w:t>
      </w:r>
    </w:p>
    <w:p w14:paraId="410674D9"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lastRenderedPageBreak/>
        <w:t>A. Totally Disagree B. Disagree C. Neither Agree nor Disagree D. Agree E. Totally Agree</w:t>
      </w:r>
    </w:p>
    <w:p w14:paraId="2FBD71D0"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29. I am willing to speak up for equality (everyone should have the same rights and opportunities).</w:t>
      </w:r>
    </w:p>
    <w:p w14:paraId="11C40F42"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298A1086"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0. I feel that the daily pressure of school causes me to have difficulty balancing my studies with other activities (e.g., sports, recreation).</w:t>
      </w:r>
    </w:p>
    <w:p w14:paraId="30A8AB57"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1C1E718"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1. I find the amount of homework too much to cope with.</w:t>
      </w:r>
    </w:p>
    <w:p w14:paraId="16CB704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159FA84B"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2. The frequency of tests stresses me out because there is a test or quiz almost every week.</w:t>
      </w:r>
    </w:p>
    <w:p w14:paraId="2907FDD2"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2A11A16"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3. I would feel a lot of stress from worrying about my grades.</w:t>
      </w:r>
    </w:p>
    <w:p w14:paraId="69728BB1"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6A65ED00"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4. I often Feel low in energy or slowed down</w:t>
      </w:r>
    </w:p>
    <w:p w14:paraId="634201D3"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764CD9E9"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5. I cry easily.</w:t>
      </w:r>
    </w:p>
    <w:p w14:paraId="7D50ACD0"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1B029A6E"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6. I feel blue.</w:t>
      </w:r>
    </w:p>
    <w:p w14:paraId="4DEB32F8"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30F3919"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7. I feel easily annoyed or irritated.</w:t>
      </w:r>
    </w:p>
    <w:p w14:paraId="0A0E483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60F5B23C"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8. Temper outbursts that you could not control.</w:t>
      </w:r>
    </w:p>
    <w:p w14:paraId="4CC3877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43151CE"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39. I have urges to beat, injure, or harm someone.</w:t>
      </w:r>
    </w:p>
    <w:p w14:paraId="731BF053"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11DF8B9A"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0. I often lose my appetite.</w:t>
      </w:r>
    </w:p>
    <w:p w14:paraId="47FB588E"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10810F9D"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1. I often have trouble sleeping.</w:t>
      </w:r>
    </w:p>
    <w:p w14:paraId="4240AD36"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4641CCC7"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2. I have thoughts of death or dying.</w:t>
      </w:r>
    </w:p>
    <w:p w14:paraId="6559D82A"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42C6B659"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3. I binge eat a lot.</w:t>
      </w:r>
    </w:p>
    <w:p w14:paraId="5C4E4E2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4319BFA8"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4. Sometimes other children are unkind to me.</w:t>
      </w:r>
    </w:p>
    <w:p w14:paraId="4DDA696C"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4F0B2275"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5. I’m easily hurt by what others say about me.</w:t>
      </w:r>
    </w:p>
    <w:p w14:paraId="7935D49E"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212AA3BE"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6. I find it difficult to make new friends.</w:t>
      </w:r>
    </w:p>
    <w:p w14:paraId="7BD86A8A"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lastRenderedPageBreak/>
        <w:t>A. Totally Disagree B. Disagree C. Neither Agree nor Disagree D. Agree E. Totally Agree</w:t>
      </w:r>
    </w:p>
    <w:p w14:paraId="387C2B04"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7. My parents has argued with me.</w:t>
      </w:r>
    </w:p>
    <w:p w14:paraId="0E8B0E19"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7A8A02A"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8. My parents has punished me too hard.</w:t>
      </w:r>
    </w:p>
    <w:p w14:paraId="6B151EE2"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244EA3B6"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49. I have been of no importance to my parents.</w:t>
      </w:r>
    </w:p>
    <w:p w14:paraId="77EB4E43"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192655AE"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 xml:space="preserve">50. My parents has been </w:t>
      </w:r>
      <w:proofErr w:type="spellStart"/>
      <w:proofErr w:type="gramStart"/>
      <w:r w:rsidRPr="00BF1ABC">
        <w:rPr>
          <w:rFonts w:eastAsia="DengXian" w:cs="Times New Roman"/>
          <w:color w:val="000000"/>
          <w:szCs w:val="20"/>
        </w:rPr>
        <w:t>vary</w:t>
      </w:r>
      <w:proofErr w:type="spellEnd"/>
      <w:proofErr w:type="gramEnd"/>
      <w:r w:rsidRPr="00BF1ABC">
        <w:rPr>
          <w:rFonts w:eastAsia="DengXian" w:cs="Times New Roman"/>
          <w:color w:val="000000"/>
          <w:szCs w:val="20"/>
        </w:rPr>
        <w:t xml:space="preserve"> anxious about me.</w:t>
      </w:r>
    </w:p>
    <w:p w14:paraId="6EB1B8E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30FFEDE"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1. When reading for this class, I try to relate the material to what I already know.</w:t>
      </w:r>
    </w:p>
    <w:p w14:paraId="07B148E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74710AD"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2. When I study for this course, I go over my class notes and make an outline of important concepts.</w:t>
      </w:r>
    </w:p>
    <w:p w14:paraId="3C578441"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04798F6D"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3. I make sure that I keep up with the weekly readings and assignments for this course.</w:t>
      </w:r>
    </w:p>
    <w:p w14:paraId="46800BF5"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9579B28"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4. Even when course materials are dull and uninteresting, I manage to keep working until I finish.</w:t>
      </w:r>
    </w:p>
    <w:p w14:paraId="70E82F9C"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16776AF6"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5. When I can’t understand the material in this course, I ask another student in this class for help.</w:t>
      </w:r>
    </w:p>
    <w:p w14:paraId="7E4F196F"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B8FAEC3"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6. Do you find that you stay on-line longer than you intended?</w:t>
      </w:r>
    </w:p>
    <w:p w14:paraId="123036D9"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5EB4EBA9"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7. Do others in your life complain to you about the amount of time you spend on-line?</w:t>
      </w:r>
    </w:p>
    <w:p w14:paraId="5DC1A183"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685E06BD"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8. Does your work suffer (e.g. postponing things, not meeting deadlines, etc.) because of the amount of time you spend on-line?</w:t>
      </w:r>
    </w:p>
    <w:p w14:paraId="7A356CEE"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6EA0D25B"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59. Do you snap, yell, or act annoyed if someone bothers you while you are on-line?</w:t>
      </w:r>
    </w:p>
    <w:p w14:paraId="2AB2DC7B"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2AC1120F"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60. Do you lose sleep due to late night logins?</w:t>
      </w:r>
    </w:p>
    <w:p w14:paraId="4BDE85D7"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2C17261"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61. People can count on me to keep on schedule.</w:t>
      </w:r>
    </w:p>
    <w:p w14:paraId="424DD4F2"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EEF1C5C"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62. I am always on time.</w:t>
      </w:r>
    </w:p>
    <w:p w14:paraId="761FC418" w14:textId="77777777" w:rsidR="00F2246F" w:rsidRPr="00BF1ABC" w:rsidRDefault="00F2246F" w:rsidP="00F2246F">
      <w:pPr>
        <w:spacing w:line="360" w:lineRule="auto"/>
        <w:rPr>
          <w:rFonts w:eastAsia="DengXian" w:cs="Times New Roman"/>
          <w:color w:val="000000"/>
          <w:szCs w:val="20"/>
        </w:rPr>
      </w:pPr>
      <w:r w:rsidRPr="00BF1ABC">
        <w:rPr>
          <w:rFonts w:cs="Times New Roman"/>
          <w:szCs w:val="20"/>
        </w:rPr>
        <w:t>A. Totally Disagree B. Disagree C. Neither Agree nor Disagree D. Agree E. Totally Agree</w:t>
      </w:r>
    </w:p>
    <w:p w14:paraId="3BB2C248" w14:textId="77777777" w:rsidR="00F2246F" w:rsidRPr="00BF1ABC" w:rsidRDefault="00F2246F" w:rsidP="00F2246F">
      <w:pPr>
        <w:spacing w:line="360" w:lineRule="auto"/>
        <w:rPr>
          <w:rFonts w:eastAsia="DengXian" w:cs="Times New Roman"/>
          <w:color w:val="000000"/>
          <w:szCs w:val="20"/>
        </w:rPr>
      </w:pPr>
      <w:r w:rsidRPr="00BF1ABC">
        <w:rPr>
          <w:rFonts w:eastAsia="DengXian" w:cs="Times New Roman"/>
          <w:color w:val="000000"/>
          <w:szCs w:val="20"/>
        </w:rPr>
        <w:t>63. I am reliable.</w:t>
      </w:r>
    </w:p>
    <w:p w14:paraId="077C7293" w14:textId="18EB6926" w:rsidR="00515659" w:rsidRPr="00F2246F" w:rsidRDefault="00F2246F" w:rsidP="00F2246F">
      <w:pPr>
        <w:spacing w:line="360" w:lineRule="auto"/>
        <w:rPr>
          <w:rFonts w:eastAsia="DengXian" w:cs="Times New Roman"/>
          <w:color w:val="000000"/>
          <w:szCs w:val="20"/>
          <w:lang w:val="en-GB"/>
        </w:rPr>
      </w:pPr>
      <w:r w:rsidRPr="00BF1ABC">
        <w:rPr>
          <w:rFonts w:cs="Times New Roman"/>
          <w:szCs w:val="20"/>
        </w:rPr>
        <w:t>A. Totally Disagree B. Disagree C. Neither Agree nor Disagree D. Agree E. Totally Agree</w:t>
      </w:r>
    </w:p>
    <w:sectPr w:rsidR="00515659" w:rsidRPr="00F2246F" w:rsidSect="00F2246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46F"/>
    <w:rsid w:val="00423BAA"/>
    <w:rsid w:val="00480D9A"/>
    <w:rsid w:val="004E1FCC"/>
    <w:rsid w:val="00515659"/>
    <w:rsid w:val="005A79D3"/>
    <w:rsid w:val="007163B9"/>
    <w:rsid w:val="007D60B3"/>
    <w:rsid w:val="00837A32"/>
    <w:rsid w:val="00C00555"/>
    <w:rsid w:val="00E17885"/>
    <w:rsid w:val="00F224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E2E202"/>
  <w15:chartTrackingRefBased/>
  <w15:docId w15:val="{26D4260F-3509-984C-98CF-D3428D997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163B9"/>
    <w:rPr>
      <w:rFonts w:ascii="Times New Roman" w:eastAsia="宋体" w:hAnsi="Times New Roman" w:cs="宋体"/>
      <w:kern w:val="0"/>
      <w:sz w:val="20"/>
    </w:rPr>
  </w:style>
  <w:style w:type="paragraph" w:styleId="1">
    <w:name w:val="heading 1"/>
    <w:basedOn w:val="a"/>
    <w:next w:val="a"/>
    <w:link w:val="10"/>
    <w:autoRedefine/>
    <w:uiPriority w:val="9"/>
    <w:qFormat/>
    <w:rsid w:val="00480D9A"/>
    <w:pPr>
      <w:keepNext/>
      <w:keepLines/>
      <w:spacing w:line="360" w:lineRule="auto"/>
      <w:outlineLvl w:val="0"/>
    </w:pPr>
    <w:rPr>
      <w:rFonts w:eastAsia="Times New Roman" w:cstheme="majorBidi"/>
      <w:b/>
      <w:szCs w:val="48"/>
    </w:rPr>
  </w:style>
  <w:style w:type="paragraph" w:styleId="2">
    <w:name w:val="heading 2"/>
    <w:basedOn w:val="a"/>
    <w:next w:val="a"/>
    <w:link w:val="20"/>
    <w:autoRedefine/>
    <w:uiPriority w:val="9"/>
    <w:unhideWhenUsed/>
    <w:qFormat/>
    <w:rsid w:val="00480D9A"/>
    <w:pPr>
      <w:keepNext/>
      <w:keepLines/>
      <w:spacing w:line="360" w:lineRule="auto"/>
      <w:outlineLvl w:val="1"/>
    </w:pPr>
    <w:rPr>
      <w:rFonts w:eastAsia="Times New Roman" w:cstheme="majorBidi"/>
      <w:b/>
      <w:bCs/>
      <w:szCs w:val="32"/>
    </w:rPr>
  </w:style>
  <w:style w:type="paragraph" w:styleId="3">
    <w:name w:val="heading 3"/>
    <w:basedOn w:val="a"/>
    <w:next w:val="a"/>
    <w:link w:val="30"/>
    <w:uiPriority w:val="9"/>
    <w:semiHidden/>
    <w:unhideWhenUsed/>
    <w:qFormat/>
    <w:rsid w:val="007D60B3"/>
    <w:pPr>
      <w:keepNext/>
      <w:keepLines/>
      <w:spacing w:line="360" w:lineRule="auto"/>
      <w:outlineLvl w:val="2"/>
    </w:pPr>
    <w:rPr>
      <w:rFonts w:eastAsia="Times New Roman"/>
      <w:bCs/>
      <w:i/>
      <w:szCs w:val="32"/>
    </w:rPr>
  </w:style>
  <w:style w:type="paragraph" w:styleId="4">
    <w:name w:val="heading 4"/>
    <w:basedOn w:val="a"/>
    <w:next w:val="a"/>
    <w:link w:val="40"/>
    <w:uiPriority w:val="9"/>
    <w:semiHidden/>
    <w:unhideWhenUsed/>
    <w:qFormat/>
    <w:rsid w:val="00F2246F"/>
    <w:pPr>
      <w:keepNext/>
      <w:keepLines/>
      <w:widowControl w:val="0"/>
      <w:spacing w:before="80" w:after="40"/>
      <w:jc w:val="both"/>
      <w:outlineLvl w:val="3"/>
    </w:pPr>
    <w:rPr>
      <w:rFonts w:asciiTheme="minorHAnsi" w:eastAsiaTheme="minorEastAsia" w:hAnsiTheme="minorHAnsi" w:cstheme="majorBidi"/>
      <w:color w:val="2F5496" w:themeColor="accent1" w:themeShade="BF"/>
      <w:kern w:val="2"/>
      <w:sz w:val="28"/>
      <w:szCs w:val="28"/>
    </w:rPr>
  </w:style>
  <w:style w:type="paragraph" w:styleId="5">
    <w:name w:val="heading 5"/>
    <w:basedOn w:val="a"/>
    <w:next w:val="a"/>
    <w:link w:val="50"/>
    <w:uiPriority w:val="9"/>
    <w:semiHidden/>
    <w:unhideWhenUsed/>
    <w:qFormat/>
    <w:rsid w:val="00F2246F"/>
    <w:pPr>
      <w:keepNext/>
      <w:keepLines/>
      <w:widowControl w:val="0"/>
      <w:spacing w:before="80" w:after="40"/>
      <w:jc w:val="both"/>
      <w:outlineLvl w:val="4"/>
    </w:pPr>
    <w:rPr>
      <w:rFonts w:asciiTheme="minorHAnsi" w:eastAsiaTheme="minorEastAsia" w:hAnsiTheme="minorHAnsi" w:cstheme="majorBidi"/>
      <w:color w:val="2F5496" w:themeColor="accent1" w:themeShade="BF"/>
      <w:kern w:val="2"/>
    </w:rPr>
  </w:style>
  <w:style w:type="paragraph" w:styleId="6">
    <w:name w:val="heading 6"/>
    <w:basedOn w:val="a"/>
    <w:next w:val="a"/>
    <w:link w:val="60"/>
    <w:uiPriority w:val="9"/>
    <w:semiHidden/>
    <w:unhideWhenUsed/>
    <w:qFormat/>
    <w:rsid w:val="00F2246F"/>
    <w:pPr>
      <w:keepNext/>
      <w:keepLines/>
      <w:widowControl w:val="0"/>
      <w:spacing w:before="40"/>
      <w:jc w:val="both"/>
      <w:outlineLvl w:val="5"/>
    </w:pPr>
    <w:rPr>
      <w:rFonts w:asciiTheme="minorHAnsi" w:eastAsiaTheme="minorEastAsia" w:hAnsiTheme="minorHAnsi" w:cstheme="majorBidi"/>
      <w:b/>
      <w:bCs/>
      <w:color w:val="2F5496" w:themeColor="accent1" w:themeShade="BF"/>
      <w:kern w:val="2"/>
      <w:sz w:val="21"/>
    </w:rPr>
  </w:style>
  <w:style w:type="paragraph" w:styleId="7">
    <w:name w:val="heading 7"/>
    <w:basedOn w:val="a"/>
    <w:next w:val="a"/>
    <w:link w:val="70"/>
    <w:uiPriority w:val="9"/>
    <w:semiHidden/>
    <w:unhideWhenUsed/>
    <w:qFormat/>
    <w:rsid w:val="00F2246F"/>
    <w:pPr>
      <w:keepNext/>
      <w:keepLines/>
      <w:widowControl w:val="0"/>
      <w:spacing w:before="40"/>
      <w:jc w:val="both"/>
      <w:outlineLvl w:val="6"/>
    </w:pPr>
    <w:rPr>
      <w:rFonts w:asciiTheme="minorHAnsi" w:eastAsiaTheme="minorEastAsia" w:hAnsiTheme="minorHAnsi" w:cstheme="majorBidi"/>
      <w:b/>
      <w:bCs/>
      <w:color w:val="595959" w:themeColor="text1" w:themeTint="A6"/>
      <w:kern w:val="2"/>
      <w:sz w:val="21"/>
    </w:rPr>
  </w:style>
  <w:style w:type="paragraph" w:styleId="8">
    <w:name w:val="heading 8"/>
    <w:basedOn w:val="a"/>
    <w:next w:val="a"/>
    <w:link w:val="80"/>
    <w:uiPriority w:val="9"/>
    <w:semiHidden/>
    <w:unhideWhenUsed/>
    <w:qFormat/>
    <w:rsid w:val="00F2246F"/>
    <w:pPr>
      <w:keepNext/>
      <w:keepLines/>
      <w:widowControl w:val="0"/>
      <w:jc w:val="both"/>
      <w:outlineLvl w:val="7"/>
    </w:pPr>
    <w:rPr>
      <w:rFonts w:asciiTheme="minorHAnsi" w:eastAsiaTheme="minorEastAsia" w:hAnsiTheme="minorHAnsi" w:cstheme="majorBidi"/>
      <w:color w:val="595959" w:themeColor="text1" w:themeTint="A6"/>
      <w:kern w:val="2"/>
      <w:sz w:val="21"/>
    </w:rPr>
  </w:style>
  <w:style w:type="paragraph" w:styleId="9">
    <w:name w:val="heading 9"/>
    <w:basedOn w:val="a"/>
    <w:next w:val="a"/>
    <w:link w:val="90"/>
    <w:uiPriority w:val="9"/>
    <w:semiHidden/>
    <w:unhideWhenUsed/>
    <w:qFormat/>
    <w:rsid w:val="00F2246F"/>
    <w:pPr>
      <w:keepNext/>
      <w:keepLines/>
      <w:widowControl w:val="0"/>
      <w:jc w:val="both"/>
      <w:outlineLvl w:val="8"/>
    </w:pPr>
    <w:rPr>
      <w:rFonts w:asciiTheme="minorHAnsi" w:eastAsiaTheme="majorEastAsia" w:hAnsiTheme="minorHAnsi" w:cstheme="majorBidi"/>
      <w:color w:val="595959" w:themeColor="text1" w:themeTint="A6"/>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480D9A"/>
    <w:rPr>
      <w:rFonts w:ascii="Times New Roman" w:eastAsia="Times New Roman" w:hAnsi="Times New Roman" w:cstheme="majorBidi"/>
      <w:b/>
      <w:bCs/>
      <w:kern w:val="0"/>
      <w:sz w:val="20"/>
      <w:szCs w:val="32"/>
    </w:rPr>
  </w:style>
  <w:style w:type="character" w:customStyle="1" w:styleId="30">
    <w:name w:val="标题 3 字符"/>
    <w:basedOn w:val="a0"/>
    <w:link w:val="3"/>
    <w:uiPriority w:val="9"/>
    <w:semiHidden/>
    <w:rsid w:val="007D60B3"/>
    <w:rPr>
      <w:rFonts w:ascii="Times New Roman" w:eastAsia="Times New Roman" w:hAnsi="Times New Roman" w:cs="宋体"/>
      <w:bCs/>
      <w:i/>
      <w:kern w:val="0"/>
      <w:sz w:val="24"/>
      <w:szCs w:val="32"/>
    </w:rPr>
  </w:style>
  <w:style w:type="character" w:customStyle="1" w:styleId="10">
    <w:name w:val="标题 1 字符"/>
    <w:basedOn w:val="a0"/>
    <w:link w:val="1"/>
    <w:uiPriority w:val="9"/>
    <w:rsid w:val="00480D9A"/>
    <w:rPr>
      <w:rFonts w:ascii="Times New Roman" w:eastAsia="Times New Roman" w:hAnsi="Times New Roman" w:cstheme="majorBidi"/>
      <w:b/>
      <w:kern w:val="0"/>
      <w:sz w:val="24"/>
      <w:szCs w:val="48"/>
    </w:rPr>
  </w:style>
  <w:style w:type="character" w:customStyle="1" w:styleId="40">
    <w:name w:val="标题 4 字符"/>
    <w:basedOn w:val="a0"/>
    <w:link w:val="4"/>
    <w:uiPriority w:val="9"/>
    <w:semiHidden/>
    <w:rsid w:val="00F2246F"/>
    <w:rPr>
      <w:rFonts w:cstheme="majorBidi"/>
      <w:color w:val="2F5496" w:themeColor="accent1" w:themeShade="BF"/>
      <w:sz w:val="28"/>
      <w:szCs w:val="28"/>
    </w:rPr>
  </w:style>
  <w:style w:type="character" w:customStyle="1" w:styleId="50">
    <w:name w:val="标题 5 字符"/>
    <w:basedOn w:val="a0"/>
    <w:link w:val="5"/>
    <w:uiPriority w:val="9"/>
    <w:semiHidden/>
    <w:rsid w:val="00F2246F"/>
    <w:rPr>
      <w:rFonts w:cstheme="majorBidi"/>
      <w:color w:val="2F5496" w:themeColor="accent1" w:themeShade="BF"/>
      <w:sz w:val="24"/>
    </w:rPr>
  </w:style>
  <w:style w:type="character" w:customStyle="1" w:styleId="60">
    <w:name w:val="标题 6 字符"/>
    <w:basedOn w:val="a0"/>
    <w:link w:val="6"/>
    <w:uiPriority w:val="9"/>
    <w:semiHidden/>
    <w:rsid w:val="00F2246F"/>
    <w:rPr>
      <w:rFonts w:cstheme="majorBidi"/>
      <w:b/>
      <w:bCs/>
      <w:color w:val="2F5496" w:themeColor="accent1" w:themeShade="BF"/>
    </w:rPr>
  </w:style>
  <w:style w:type="character" w:customStyle="1" w:styleId="70">
    <w:name w:val="标题 7 字符"/>
    <w:basedOn w:val="a0"/>
    <w:link w:val="7"/>
    <w:uiPriority w:val="9"/>
    <w:semiHidden/>
    <w:rsid w:val="00F2246F"/>
    <w:rPr>
      <w:rFonts w:cstheme="majorBidi"/>
      <w:b/>
      <w:bCs/>
      <w:color w:val="595959" w:themeColor="text1" w:themeTint="A6"/>
    </w:rPr>
  </w:style>
  <w:style w:type="character" w:customStyle="1" w:styleId="80">
    <w:name w:val="标题 8 字符"/>
    <w:basedOn w:val="a0"/>
    <w:link w:val="8"/>
    <w:uiPriority w:val="9"/>
    <w:semiHidden/>
    <w:rsid w:val="00F2246F"/>
    <w:rPr>
      <w:rFonts w:cstheme="majorBidi"/>
      <w:color w:val="595959" w:themeColor="text1" w:themeTint="A6"/>
    </w:rPr>
  </w:style>
  <w:style w:type="character" w:customStyle="1" w:styleId="90">
    <w:name w:val="标题 9 字符"/>
    <w:basedOn w:val="a0"/>
    <w:link w:val="9"/>
    <w:uiPriority w:val="9"/>
    <w:semiHidden/>
    <w:rsid w:val="00F2246F"/>
    <w:rPr>
      <w:rFonts w:eastAsiaTheme="majorEastAsia" w:cstheme="majorBidi"/>
      <w:color w:val="595959" w:themeColor="text1" w:themeTint="A6"/>
    </w:rPr>
  </w:style>
  <w:style w:type="paragraph" w:styleId="a3">
    <w:name w:val="Title"/>
    <w:basedOn w:val="a"/>
    <w:next w:val="a"/>
    <w:link w:val="a4"/>
    <w:uiPriority w:val="10"/>
    <w:qFormat/>
    <w:rsid w:val="00F2246F"/>
    <w:pPr>
      <w:widowControl w:val="0"/>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2246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2246F"/>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rPr>
  </w:style>
  <w:style w:type="character" w:customStyle="1" w:styleId="a6">
    <w:name w:val="副标题 字符"/>
    <w:basedOn w:val="a0"/>
    <w:link w:val="a5"/>
    <w:uiPriority w:val="11"/>
    <w:rsid w:val="00F2246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2246F"/>
    <w:pPr>
      <w:widowControl w:val="0"/>
      <w:spacing w:before="160" w:after="160"/>
      <w:jc w:val="center"/>
    </w:pPr>
    <w:rPr>
      <w:rFonts w:asciiTheme="minorHAnsi" w:eastAsiaTheme="minorEastAsia" w:hAnsiTheme="minorHAnsi" w:cstheme="minorBidi"/>
      <w:i/>
      <w:iCs/>
      <w:color w:val="404040" w:themeColor="text1" w:themeTint="BF"/>
      <w:kern w:val="2"/>
      <w:sz w:val="21"/>
    </w:rPr>
  </w:style>
  <w:style w:type="character" w:customStyle="1" w:styleId="a8">
    <w:name w:val="引用 字符"/>
    <w:basedOn w:val="a0"/>
    <w:link w:val="a7"/>
    <w:uiPriority w:val="29"/>
    <w:rsid w:val="00F2246F"/>
    <w:rPr>
      <w:i/>
      <w:iCs/>
      <w:color w:val="404040" w:themeColor="text1" w:themeTint="BF"/>
    </w:rPr>
  </w:style>
  <w:style w:type="paragraph" w:styleId="a9">
    <w:name w:val="List Paragraph"/>
    <w:basedOn w:val="a"/>
    <w:uiPriority w:val="34"/>
    <w:qFormat/>
    <w:rsid w:val="00F2246F"/>
    <w:pPr>
      <w:widowControl w:val="0"/>
      <w:ind w:left="720"/>
      <w:contextualSpacing/>
      <w:jc w:val="both"/>
    </w:pPr>
    <w:rPr>
      <w:rFonts w:asciiTheme="minorHAnsi" w:eastAsiaTheme="minorEastAsia" w:hAnsiTheme="minorHAnsi" w:cstheme="minorBidi"/>
      <w:kern w:val="2"/>
      <w:sz w:val="21"/>
    </w:rPr>
  </w:style>
  <w:style w:type="character" w:styleId="aa">
    <w:name w:val="Intense Emphasis"/>
    <w:basedOn w:val="a0"/>
    <w:uiPriority w:val="21"/>
    <w:qFormat/>
    <w:rsid w:val="00F2246F"/>
    <w:rPr>
      <w:i/>
      <w:iCs/>
      <w:color w:val="2F5496" w:themeColor="accent1" w:themeShade="BF"/>
    </w:rPr>
  </w:style>
  <w:style w:type="paragraph" w:styleId="ab">
    <w:name w:val="Intense Quote"/>
    <w:basedOn w:val="a"/>
    <w:next w:val="a"/>
    <w:link w:val="ac"/>
    <w:uiPriority w:val="30"/>
    <w:qFormat/>
    <w:rsid w:val="00F2246F"/>
    <w:pPr>
      <w:widowControl w:val="0"/>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EastAsia" w:hAnsiTheme="minorHAnsi" w:cstheme="minorBidi"/>
      <w:i/>
      <w:iCs/>
      <w:color w:val="2F5496" w:themeColor="accent1" w:themeShade="BF"/>
      <w:kern w:val="2"/>
      <w:sz w:val="21"/>
    </w:rPr>
  </w:style>
  <w:style w:type="character" w:customStyle="1" w:styleId="ac">
    <w:name w:val="明显引用 字符"/>
    <w:basedOn w:val="a0"/>
    <w:link w:val="ab"/>
    <w:uiPriority w:val="30"/>
    <w:rsid w:val="00F2246F"/>
    <w:rPr>
      <w:i/>
      <w:iCs/>
      <w:color w:val="2F5496" w:themeColor="accent1" w:themeShade="BF"/>
    </w:rPr>
  </w:style>
  <w:style w:type="character" w:styleId="ad">
    <w:name w:val="Intense Reference"/>
    <w:basedOn w:val="a0"/>
    <w:uiPriority w:val="32"/>
    <w:qFormat/>
    <w:rsid w:val="00F2246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972</Words>
  <Characters>11246</Characters>
  <Application>Microsoft Office Word</Application>
  <DocSecurity>0</DocSecurity>
  <Lines>93</Lines>
  <Paragraphs>26</Paragraphs>
  <ScaleCrop>false</ScaleCrop>
  <Company/>
  <LinksUpToDate>false</LinksUpToDate>
  <CharactersWithSpaces>13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HUA QI</dc:creator>
  <cp:keywords/>
  <dc:description/>
  <cp:lastModifiedBy>LIHUA QI</cp:lastModifiedBy>
  <cp:revision>4</cp:revision>
  <dcterms:created xsi:type="dcterms:W3CDTF">2025-06-03T04:25:00Z</dcterms:created>
  <dcterms:modified xsi:type="dcterms:W3CDTF">2025-09-25T03:49:00Z</dcterms:modified>
</cp:coreProperties>
</file>